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17FD24" w14:textId="77777777" w:rsidR="00FA070F" w:rsidRDefault="00FA070F">
      <w:pPr>
        <w:rPr>
          <w:b/>
          <w:lang w:val="en-US"/>
        </w:rPr>
      </w:pPr>
    </w:p>
    <w:p w14:paraId="1C57484A" w14:textId="77777777" w:rsidR="00FA070F" w:rsidRDefault="00FA070F" w:rsidP="00E6240B">
      <w:pPr>
        <w:rPr>
          <w:lang w:val="en-US"/>
        </w:rPr>
      </w:pPr>
      <w:r w:rsidRPr="00FA070F">
        <w:rPr>
          <w:b/>
          <w:lang w:val="en-US"/>
        </w:rPr>
        <w:t xml:space="preserve">Table S4: </w:t>
      </w:r>
      <w:r w:rsidRPr="00FA070F">
        <w:rPr>
          <w:lang w:val="en-US"/>
        </w:rPr>
        <w:t>Cu</w:t>
      </w:r>
      <w:r w:rsidRPr="00FA070F">
        <w:rPr>
          <w:b/>
          <w:lang w:val="en-US"/>
        </w:rPr>
        <w:t>t</w:t>
      </w:r>
      <w:r w:rsidRPr="00FA070F">
        <w:rPr>
          <w:lang w:val="en-US"/>
        </w:rPr>
        <w:t xml:space="preserve">-Off values based on </w:t>
      </w:r>
      <w:proofErr w:type="spellStart"/>
      <w:r w:rsidRPr="00FA070F">
        <w:rPr>
          <w:lang w:val="en-US"/>
        </w:rPr>
        <w:t>Youden‘s</w:t>
      </w:r>
      <w:proofErr w:type="spellEnd"/>
      <w:r w:rsidRPr="00FA070F">
        <w:rPr>
          <w:lang w:val="en-US"/>
        </w:rPr>
        <w:t xml:space="preserve"> index </w:t>
      </w:r>
      <w:proofErr w:type="gramStart"/>
      <w:r w:rsidRPr="00FA070F">
        <w:rPr>
          <w:lang w:val="en-US"/>
        </w:rPr>
        <w:t>for  body</w:t>
      </w:r>
      <w:proofErr w:type="gramEnd"/>
      <w:r w:rsidRPr="00FA070F">
        <w:rPr>
          <w:lang w:val="en-US"/>
        </w:rPr>
        <w:t xml:space="preserve"> weight change, distress score, burrowing, and nesting behavior after BDL.</w:t>
      </w:r>
    </w:p>
    <w:tbl>
      <w:tblPr>
        <w:tblW w:w="12014" w:type="dxa"/>
        <w:tblLook w:val="04A0" w:firstRow="1" w:lastRow="0" w:firstColumn="1" w:lastColumn="0" w:noHBand="0" w:noVBand="1"/>
      </w:tblPr>
      <w:tblGrid>
        <w:gridCol w:w="1402"/>
        <w:gridCol w:w="2197"/>
        <w:gridCol w:w="1402"/>
        <w:gridCol w:w="1403"/>
        <w:gridCol w:w="1402"/>
        <w:gridCol w:w="1403"/>
        <w:gridCol w:w="1402"/>
        <w:gridCol w:w="1403"/>
      </w:tblGrid>
      <w:tr w:rsidR="00E6240B" w:rsidRPr="00E6240B" w14:paraId="3D4663D4" w14:textId="77777777" w:rsidTr="00E6240B">
        <w:trPr>
          <w:trHeight w:val="335"/>
        </w:trPr>
        <w:tc>
          <w:tcPr>
            <w:tcW w:w="14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B7CFC3F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2197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4E5F405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hases</w:t>
            </w:r>
          </w:p>
        </w:tc>
        <w:tc>
          <w:tcPr>
            <w:tcW w:w="2805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64CF5CAC" w14:textId="0BE55F59" w:rsidR="00E6240B" w:rsidRPr="00E6240B" w:rsidRDefault="00B7695D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="00E6240B"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3 (BALB/c, </w:t>
            </w:r>
            <w:r w:rsidR="00E6240B" w:rsidRPr="00E6240B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en-US"/>
              </w:rPr>
              <w:t>♂</w:t>
            </w:r>
            <w:r w:rsidR="00E6240B"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805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0223322B" w14:textId="6493FB2C" w:rsidR="00E6240B" w:rsidRPr="00E6240B" w:rsidRDefault="00B7695D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="00E6240B"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4 (BL6, </w:t>
            </w:r>
            <w:r w:rsidR="00E6240B" w:rsidRPr="00E6240B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en-US"/>
              </w:rPr>
              <w:t>♂</w:t>
            </w:r>
            <w:r w:rsidR="00E6240B"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805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1B483C84" w14:textId="09948B43" w:rsidR="00E6240B" w:rsidRPr="00E6240B" w:rsidRDefault="00B7695D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bookmarkStart w:id="0" w:name="_GoBack"/>
            <w:bookmarkEnd w:id="0"/>
            <w:r w:rsidR="00E6240B"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5 (BALB/c, </w:t>
            </w:r>
            <w:r w:rsidR="00E6240B" w:rsidRPr="00E6240B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en-US"/>
              </w:rPr>
              <w:t>♂</w:t>
            </w:r>
            <w:r w:rsidR="00E6240B"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6240B" w:rsidRPr="00E6240B" w14:paraId="43E1D180" w14:textId="77777777" w:rsidTr="00E6240B">
        <w:trPr>
          <w:trHeight w:val="352"/>
        </w:trPr>
        <w:tc>
          <w:tcPr>
            <w:tcW w:w="14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709E9F" w14:textId="77777777" w:rsidR="00E6240B" w:rsidRPr="00E6240B" w:rsidRDefault="00E6240B" w:rsidP="00E62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82151A" w14:textId="77777777" w:rsidR="00E6240B" w:rsidRPr="00E6240B" w:rsidRDefault="00E6240B" w:rsidP="00E62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8704A09" w14:textId="67C54B4D" w:rsidR="00E6240B" w:rsidRPr="00E6240B" w:rsidRDefault="00E6240B" w:rsidP="00DB1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Youden</w:t>
            </w:r>
            <w:proofErr w:type="spellEnd"/>
            <w:r w:rsidR="00DB1F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ndex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6D4E89A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ut Off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0EC31AA" w14:textId="448523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Youden</w:t>
            </w:r>
            <w:proofErr w:type="spellEnd"/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Index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03A18CF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ut Off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FD66CB5" w14:textId="42AE647F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Youden</w:t>
            </w:r>
            <w:proofErr w:type="spellEnd"/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Index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0151561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ut Off</w:t>
            </w:r>
          </w:p>
        </w:tc>
      </w:tr>
      <w:tr w:rsidR="00E6240B" w:rsidRPr="00E6240B" w14:paraId="065AFDB3" w14:textId="77777777" w:rsidTr="00E6240B">
        <w:trPr>
          <w:trHeight w:val="335"/>
        </w:trPr>
        <w:tc>
          <w:tcPr>
            <w:tcW w:w="14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492EFC3C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Δ body weight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2A8F5E05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 vs. acute ph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169F96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3F5190E" w14:textId="2BD536A5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</w:t>
            </w:r>
            <w:r w:rsidR="00DB1FAB"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CF0693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D3C2319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1B4CEC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6D62E794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7</w:t>
            </w:r>
          </w:p>
        </w:tc>
      </w:tr>
      <w:tr w:rsidR="00E6240B" w:rsidRPr="00E6240B" w14:paraId="76146EF9" w14:textId="77777777" w:rsidTr="00E6240B">
        <w:trPr>
          <w:trHeight w:val="335"/>
        </w:trPr>
        <w:tc>
          <w:tcPr>
            <w:tcW w:w="1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C362EA" w14:textId="77777777" w:rsidR="00E6240B" w:rsidRPr="00E6240B" w:rsidRDefault="00E6240B" w:rsidP="00E62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41B68F43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 vs. early ph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A2D8AE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695F4ECB" w14:textId="286FDCC3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 -3.</w:t>
            </w:r>
            <w:r w:rsidR="00DB1FAB"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5EBBCF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557A38E" w14:textId="04B49C0C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</w:t>
            </w:r>
            <w:r w:rsidR="00DB1FAB"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="00DB1FAB"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2A50A1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38642CB8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 -2.6</w:t>
            </w:r>
          </w:p>
        </w:tc>
      </w:tr>
      <w:tr w:rsidR="00E6240B" w:rsidRPr="00E6240B" w14:paraId="4840CBE8" w14:textId="77777777" w:rsidTr="00E6240B">
        <w:trPr>
          <w:trHeight w:val="335"/>
        </w:trPr>
        <w:tc>
          <w:tcPr>
            <w:tcW w:w="1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F24863" w14:textId="77777777" w:rsidR="00E6240B" w:rsidRPr="00E6240B" w:rsidRDefault="00E6240B" w:rsidP="00E62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51CFB03E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 vs. middle ph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A90FCB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BCFAD59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 -2.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39F791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FDB2D0D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5C081D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73B029CE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 -2.6</w:t>
            </w:r>
          </w:p>
        </w:tc>
      </w:tr>
      <w:tr w:rsidR="00E6240B" w:rsidRPr="00E6240B" w14:paraId="43625BC9" w14:textId="77777777" w:rsidTr="00E6240B">
        <w:trPr>
          <w:trHeight w:val="335"/>
        </w:trPr>
        <w:tc>
          <w:tcPr>
            <w:tcW w:w="1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DB57B9" w14:textId="77777777" w:rsidR="00E6240B" w:rsidRPr="00E6240B" w:rsidRDefault="00E6240B" w:rsidP="00E62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hideMark/>
          </w:tcPr>
          <w:p w14:paraId="11C14940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 vs. late ph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3F23C53C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527659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 -3.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28930F39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CBBBDD9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396EF3E4" w14:textId="6ACEFA48" w:rsidR="00E6240B" w:rsidRPr="008C655C" w:rsidRDefault="00DB1FA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08F454C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 -4.7</w:t>
            </w:r>
          </w:p>
        </w:tc>
      </w:tr>
      <w:tr w:rsidR="00E6240B" w:rsidRPr="00E6240B" w14:paraId="4B14FD40" w14:textId="77777777" w:rsidTr="00E6240B">
        <w:trPr>
          <w:trHeight w:val="335"/>
        </w:trPr>
        <w:tc>
          <w:tcPr>
            <w:tcW w:w="14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2F680C81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istress scor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45B48C93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 vs. acute ph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81C9D4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028AF79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E0662F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62BCFFE0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2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B1164F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2FB197B0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E6240B" w:rsidRPr="00E6240B" w14:paraId="730D37C5" w14:textId="77777777" w:rsidTr="00E6240B">
        <w:trPr>
          <w:trHeight w:val="335"/>
        </w:trPr>
        <w:tc>
          <w:tcPr>
            <w:tcW w:w="1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445092" w14:textId="77777777" w:rsidR="00E6240B" w:rsidRPr="00E6240B" w:rsidRDefault="00E6240B" w:rsidP="00E62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7AD3E673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 vs. early ph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3CBBE5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6B010C3E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3F8E60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B45C96B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2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4D1830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0BA5CF45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E6240B" w:rsidRPr="00E6240B" w14:paraId="68927FC0" w14:textId="77777777" w:rsidTr="00E6240B">
        <w:trPr>
          <w:trHeight w:val="335"/>
        </w:trPr>
        <w:tc>
          <w:tcPr>
            <w:tcW w:w="1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217920" w14:textId="77777777" w:rsidR="00E6240B" w:rsidRPr="00E6240B" w:rsidRDefault="00E6240B" w:rsidP="00E62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6830A481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 vs. middle ph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23C793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0AC1CA8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D43318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68B9064B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3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335EB7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56C5426F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E6240B" w:rsidRPr="00E6240B" w14:paraId="2EFF341D" w14:textId="77777777" w:rsidTr="00E6240B">
        <w:trPr>
          <w:trHeight w:val="335"/>
        </w:trPr>
        <w:tc>
          <w:tcPr>
            <w:tcW w:w="1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3BEA60" w14:textId="77777777" w:rsidR="00E6240B" w:rsidRPr="00E6240B" w:rsidRDefault="00E6240B" w:rsidP="00E62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hideMark/>
          </w:tcPr>
          <w:p w14:paraId="309B47DB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 vs. late ph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50207460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81D5C39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2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6967A5E9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854C61E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2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77414B01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EE76AF6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E6240B" w:rsidRPr="00E6240B" w14:paraId="4E596B3A" w14:textId="77777777" w:rsidTr="00E6240B">
        <w:trPr>
          <w:trHeight w:val="335"/>
        </w:trPr>
        <w:tc>
          <w:tcPr>
            <w:tcW w:w="14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0F7F00B9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urrowing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164B77ED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 vs. acute ph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4473D8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51D20E1" w14:textId="64237B28" w:rsidR="00E6240B" w:rsidRPr="008C655C" w:rsidRDefault="0074347F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  <w:r w:rsidR="00A827D6"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83116E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6440A3EB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DD4AFC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2A926C81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 172.5</w:t>
            </w:r>
          </w:p>
        </w:tc>
      </w:tr>
      <w:tr w:rsidR="00E6240B" w:rsidRPr="00E6240B" w14:paraId="25C32C2E" w14:textId="77777777" w:rsidTr="0074347F">
        <w:trPr>
          <w:trHeight w:val="335"/>
        </w:trPr>
        <w:tc>
          <w:tcPr>
            <w:tcW w:w="1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736C28" w14:textId="77777777" w:rsidR="00E6240B" w:rsidRPr="00E6240B" w:rsidRDefault="00E6240B" w:rsidP="00E62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02091D71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 vs. early ph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BB2289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5028BB3C" w14:textId="6AC1EC1A" w:rsidR="00E6240B" w:rsidRPr="008C655C" w:rsidRDefault="0074347F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</w:t>
            </w:r>
            <w:r w:rsidR="009963B6"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A3D8FE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9C86D34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123111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29F13677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 70.0</w:t>
            </w:r>
          </w:p>
        </w:tc>
      </w:tr>
      <w:tr w:rsidR="00E6240B" w:rsidRPr="00E6240B" w14:paraId="7DFE44BD" w14:textId="77777777" w:rsidTr="0074347F">
        <w:trPr>
          <w:trHeight w:val="335"/>
        </w:trPr>
        <w:tc>
          <w:tcPr>
            <w:tcW w:w="1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8295FC" w14:textId="77777777" w:rsidR="00E6240B" w:rsidRPr="00E6240B" w:rsidRDefault="00E6240B" w:rsidP="00E62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6BC0C401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 vs. middle ph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2C43F0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0637257C" w14:textId="1D1CF9E8" w:rsidR="00E6240B" w:rsidRPr="008C655C" w:rsidRDefault="0074347F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A5AA9E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A8F1516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28D4D7" w14:textId="55AAC1CF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 w:rsidR="00DB1FAB"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2F7A32DE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 176.5</w:t>
            </w:r>
          </w:p>
        </w:tc>
      </w:tr>
      <w:tr w:rsidR="00E6240B" w:rsidRPr="00E6240B" w14:paraId="14F05F20" w14:textId="77777777" w:rsidTr="00E6240B">
        <w:trPr>
          <w:trHeight w:val="335"/>
        </w:trPr>
        <w:tc>
          <w:tcPr>
            <w:tcW w:w="1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9FFB8D" w14:textId="77777777" w:rsidR="00E6240B" w:rsidRPr="00E6240B" w:rsidRDefault="00E6240B" w:rsidP="00E62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hideMark/>
          </w:tcPr>
          <w:p w14:paraId="7A82117B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 vs. late ph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6AE5A3E7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6CDB774" w14:textId="546BD0A6" w:rsidR="00E6240B" w:rsidRPr="008C655C" w:rsidRDefault="0074347F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</w:t>
            </w:r>
            <w:r w:rsidR="00A827D6"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1D038B39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C00D862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3779F6CD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CFDF016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 177.0</w:t>
            </w:r>
          </w:p>
        </w:tc>
      </w:tr>
      <w:tr w:rsidR="00E6240B" w:rsidRPr="00E6240B" w14:paraId="75CCC0A1" w14:textId="77777777" w:rsidTr="00E6240B">
        <w:trPr>
          <w:trHeight w:val="335"/>
        </w:trPr>
        <w:tc>
          <w:tcPr>
            <w:tcW w:w="14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647E0E03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esting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52EC7C8E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 vs. acute ph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7329E7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E1B6659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323F98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6EBE8D32" w14:textId="04E64FAA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</w:t>
            </w:r>
            <w:r w:rsidR="00DB1FAB"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3BB558" w14:textId="7727B42E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 w:rsidR="00DB1FAB"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50A8C650" w14:textId="0B6C978F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</w:t>
            </w:r>
            <w:r w:rsidR="00DB1FAB"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5</w:t>
            </w:r>
          </w:p>
        </w:tc>
      </w:tr>
      <w:tr w:rsidR="00E6240B" w:rsidRPr="00E6240B" w14:paraId="2FF09EAA" w14:textId="77777777" w:rsidTr="00E6240B">
        <w:trPr>
          <w:trHeight w:val="335"/>
        </w:trPr>
        <w:tc>
          <w:tcPr>
            <w:tcW w:w="1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06CAF6" w14:textId="77777777" w:rsidR="00E6240B" w:rsidRPr="00E6240B" w:rsidRDefault="00E6240B" w:rsidP="00E62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5EA51D8D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 vs. early ph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6B906C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C907625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114D79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BD5E13E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2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2EC989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48F66795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4.5</w:t>
            </w:r>
          </w:p>
        </w:tc>
      </w:tr>
      <w:tr w:rsidR="00E6240B" w:rsidRPr="00E6240B" w14:paraId="21F8B138" w14:textId="77777777" w:rsidTr="00E6240B">
        <w:trPr>
          <w:trHeight w:val="335"/>
        </w:trPr>
        <w:tc>
          <w:tcPr>
            <w:tcW w:w="1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03A9F0" w14:textId="77777777" w:rsidR="00E6240B" w:rsidRPr="00E6240B" w:rsidRDefault="00E6240B" w:rsidP="00E62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509B2F48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 vs. middle ph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71C7DA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640CE935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5B8F90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99F6412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2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CF01CB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0A84C14F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4.5</w:t>
            </w:r>
          </w:p>
        </w:tc>
      </w:tr>
      <w:tr w:rsidR="00E6240B" w:rsidRPr="00E6240B" w14:paraId="4286B56E" w14:textId="77777777" w:rsidTr="00E6240B">
        <w:trPr>
          <w:trHeight w:val="335"/>
        </w:trPr>
        <w:tc>
          <w:tcPr>
            <w:tcW w:w="1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B369B0" w14:textId="77777777" w:rsidR="00E6240B" w:rsidRPr="00E6240B" w:rsidRDefault="00E6240B" w:rsidP="00E624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hideMark/>
          </w:tcPr>
          <w:p w14:paraId="69EA758D" w14:textId="77777777" w:rsidR="00E6240B" w:rsidRPr="00E6240B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4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 vs. late ph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hideMark/>
          </w:tcPr>
          <w:p w14:paraId="62ACA2A6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13E8A0E2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hideMark/>
          </w:tcPr>
          <w:p w14:paraId="5E70CB20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282D8057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2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hideMark/>
          </w:tcPr>
          <w:p w14:paraId="74A14ACA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BF28A2" w14:textId="77777777" w:rsidR="00E6240B" w:rsidRPr="008C655C" w:rsidRDefault="00E6240B" w:rsidP="00E62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C65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4.5</w:t>
            </w:r>
          </w:p>
        </w:tc>
      </w:tr>
    </w:tbl>
    <w:p w14:paraId="44EB09FD" w14:textId="77777777" w:rsidR="00E6240B" w:rsidRDefault="00E6240B" w:rsidP="00E6240B">
      <w:pPr>
        <w:rPr>
          <w:lang w:val="en-US"/>
        </w:rPr>
      </w:pPr>
    </w:p>
    <w:p w14:paraId="07EAFE43" w14:textId="77777777" w:rsidR="00FA070F" w:rsidRPr="00FA070F" w:rsidRDefault="00FA070F" w:rsidP="00FA070F">
      <w:pPr>
        <w:rPr>
          <w:lang w:val="en-US"/>
        </w:rPr>
      </w:pPr>
    </w:p>
    <w:sectPr w:rsidR="00FA070F" w:rsidRPr="00FA070F" w:rsidSect="00E6240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70F"/>
    <w:rsid w:val="001E0CEB"/>
    <w:rsid w:val="0058567A"/>
    <w:rsid w:val="0059279E"/>
    <w:rsid w:val="0074347F"/>
    <w:rsid w:val="00796F23"/>
    <w:rsid w:val="008C655C"/>
    <w:rsid w:val="009963B6"/>
    <w:rsid w:val="00A827D6"/>
    <w:rsid w:val="00B71481"/>
    <w:rsid w:val="00B7695D"/>
    <w:rsid w:val="00C174BF"/>
    <w:rsid w:val="00DB1FAB"/>
    <w:rsid w:val="00E6240B"/>
    <w:rsid w:val="00EA4159"/>
    <w:rsid w:val="00F91F10"/>
    <w:rsid w:val="00FA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E8AF7"/>
  <w15:chartTrackingRefBased/>
  <w15:docId w15:val="{D8A94620-7549-4272-B7D7-BA13042B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Dietmar Zechner</cp:lastModifiedBy>
  <cp:revision>10</cp:revision>
  <dcterms:created xsi:type="dcterms:W3CDTF">2025-12-19T11:09:00Z</dcterms:created>
  <dcterms:modified xsi:type="dcterms:W3CDTF">2026-05-13T10:26:00Z</dcterms:modified>
</cp:coreProperties>
</file>